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CAF21" w14:textId="153FC5AF" w:rsidR="0089275B" w:rsidRPr="00E22FE8" w:rsidRDefault="0089275B" w:rsidP="0089275B">
      <w:pPr>
        <w:rPr>
          <w:rFonts w:ascii="Times New Roman" w:hAnsi="Times New Roman" w:cs="Times New Roman"/>
          <w:sz w:val="24"/>
          <w:szCs w:val="24"/>
        </w:rPr>
      </w:pPr>
      <w:r w:rsidRPr="00E22FE8">
        <w:rPr>
          <w:rFonts w:ascii="Times New Roman" w:hAnsi="Times New Roman" w:cs="Times New Roman"/>
          <w:sz w:val="24"/>
          <w:szCs w:val="24"/>
        </w:rPr>
        <w:t>Table S</w:t>
      </w:r>
      <w:r w:rsidR="00FC184B" w:rsidRPr="00E22FE8">
        <w:rPr>
          <w:rFonts w:ascii="Times New Roman" w:hAnsi="Times New Roman" w:cs="Times New Roman"/>
          <w:sz w:val="24"/>
          <w:szCs w:val="24"/>
        </w:rPr>
        <w:t>2</w:t>
      </w:r>
      <w:r w:rsidRPr="00E22FE8">
        <w:rPr>
          <w:rFonts w:ascii="Times New Roman" w:hAnsi="Times New Roman" w:cs="Times New Roman"/>
          <w:sz w:val="24"/>
          <w:szCs w:val="24"/>
        </w:rPr>
        <w:t>. Proteins identified in wild-type Col-0 microsome/membrane frac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5"/>
        <w:gridCol w:w="3065"/>
        <w:gridCol w:w="4580"/>
      </w:tblGrid>
      <w:tr w:rsidR="0089275B" w:rsidRPr="00E22FE8" w14:paraId="4F52F782" w14:textId="77777777" w:rsidTr="000B1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6413F71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065" w:type="dxa"/>
          </w:tcPr>
          <w:p w14:paraId="602BA080" w14:textId="77777777" w:rsidR="0089275B" w:rsidRPr="00E22FE8" w:rsidRDefault="0089275B" w:rsidP="00934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580" w:type="dxa"/>
          </w:tcPr>
          <w:p w14:paraId="04B92F29" w14:textId="1A4B1227" w:rsidR="0089275B" w:rsidRPr="00E22FE8" w:rsidRDefault="000266E6" w:rsidP="000D03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9275B" w:rsidRPr="00E22FE8">
              <w:rPr>
                <w:rFonts w:ascii="Times New Roman" w:hAnsi="Times New Roman" w:cs="Times New Roman"/>
                <w:sz w:val="24"/>
                <w:szCs w:val="24"/>
              </w:rPr>
              <w:t>ocalization</w:t>
            </w:r>
          </w:p>
        </w:tc>
      </w:tr>
      <w:tr w:rsidR="0089275B" w:rsidRPr="00E22FE8" w14:paraId="74E1FA08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CEE183C" w14:textId="77777777" w:rsidR="0089275B" w:rsidRPr="00E22FE8" w:rsidRDefault="0089275B" w:rsidP="00934D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2090</w:t>
            </w:r>
          </w:p>
        </w:tc>
        <w:tc>
          <w:tcPr>
            <w:tcW w:w="3065" w:type="dxa"/>
          </w:tcPr>
          <w:p w14:paraId="15247FC1" w14:textId="77777777" w:rsidR="0089275B" w:rsidRPr="00E22FE8" w:rsidRDefault="0089275B" w:rsidP="0093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-processing peptidase subunit beta (MPPBETA)</w:t>
            </w:r>
          </w:p>
        </w:tc>
        <w:tc>
          <w:tcPr>
            <w:tcW w:w="4580" w:type="dxa"/>
          </w:tcPr>
          <w:p w14:paraId="3445CD4E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nucleolus, mitochondrial respiratory chain complex III, chloroplast, membrane, vacuole.</w:t>
            </w:r>
          </w:p>
        </w:tc>
      </w:tr>
      <w:tr w:rsidR="0089275B" w:rsidRPr="00E22FE8" w14:paraId="07995E6C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C41F6CD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AT5G15090 </w:t>
            </w:r>
          </w:p>
        </w:tc>
        <w:tc>
          <w:tcPr>
            <w:tcW w:w="3065" w:type="dxa"/>
          </w:tcPr>
          <w:p w14:paraId="29A5CD8C" w14:textId="77777777" w:rsidR="0089275B" w:rsidRPr="00E22FE8" w:rsidRDefault="0089275B" w:rsidP="00934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rabidopsis thaliana voltage dependent anion channel 3 (VDAC3)</w:t>
            </w:r>
          </w:p>
        </w:tc>
        <w:tc>
          <w:tcPr>
            <w:tcW w:w="4580" w:type="dxa"/>
          </w:tcPr>
          <w:p w14:paraId="58CB3ABE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nucleolus, cell wall, chloroplast, membrane, vacuole.</w:t>
            </w:r>
          </w:p>
        </w:tc>
      </w:tr>
      <w:tr w:rsidR="0089275B" w:rsidRPr="00E22FE8" w14:paraId="143C3865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1C80F15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2G07698</w:t>
            </w:r>
          </w:p>
        </w:tc>
        <w:tc>
          <w:tcPr>
            <w:tcW w:w="3065" w:type="dxa"/>
          </w:tcPr>
          <w:p w14:paraId="12F754CD" w14:textId="77777777" w:rsidR="0089275B" w:rsidRPr="00E22FE8" w:rsidRDefault="0089275B" w:rsidP="0093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P synthase</w:t>
            </w:r>
          </w:p>
        </w:tc>
        <w:tc>
          <w:tcPr>
            <w:tcW w:w="4580" w:type="dxa"/>
          </w:tcPr>
          <w:p w14:paraId="357CEA7B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.</w:t>
            </w:r>
          </w:p>
        </w:tc>
      </w:tr>
      <w:tr w:rsidR="0089275B" w:rsidRPr="00E22FE8" w14:paraId="473D78CD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54C27A5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1G71695</w:t>
            </w:r>
          </w:p>
        </w:tc>
        <w:tc>
          <w:tcPr>
            <w:tcW w:w="3065" w:type="dxa"/>
          </w:tcPr>
          <w:p w14:paraId="3599E48C" w14:textId="77777777" w:rsidR="0089275B" w:rsidRPr="00E22FE8" w:rsidRDefault="0089275B" w:rsidP="00934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C5D">
              <w:rPr>
                <w:rFonts w:ascii="Times New Roman" w:hAnsi="Times New Roman" w:cs="Times New Roman"/>
                <w:sz w:val="24"/>
                <w:szCs w:val="24"/>
              </w:rPr>
              <w:t>Peroxidase superfamily protein</w:t>
            </w:r>
          </w:p>
        </w:tc>
        <w:tc>
          <w:tcPr>
            <w:tcW w:w="4580" w:type="dxa"/>
          </w:tcPr>
          <w:p w14:paraId="6BE18F25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Cell wall, vacuole, membrane, plant-type cell wall.</w:t>
            </w:r>
          </w:p>
        </w:tc>
      </w:tr>
      <w:tr w:rsidR="0089275B" w:rsidRPr="00E22FE8" w14:paraId="6AE9D46C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C501BC7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5G08690</w:t>
            </w:r>
          </w:p>
        </w:tc>
        <w:tc>
          <w:tcPr>
            <w:tcW w:w="3065" w:type="dxa"/>
          </w:tcPr>
          <w:p w14:paraId="484669D3" w14:textId="77777777" w:rsidR="0089275B" w:rsidRPr="0015431D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431D">
              <w:rPr>
                <w:rFonts w:ascii="Times New Roman" w:hAnsi="Times New Roman" w:cs="Times New Roman"/>
                <w:sz w:val="24"/>
                <w:szCs w:val="24"/>
              </w:rPr>
              <w:t>ATP synthase alpha/beta family protein </w:t>
            </w:r>
          </w:p>
          <w:p w14:paraId="505696E6" w14:textId="77777777" w:rsidR="0089275B" w:rsidRPr="00E22FE8" w:rsidRDefault="0089275B" w:rsidP="0093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</w:tcPr>
          <w:p w14:paraId="24E7C7D4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nucleolus, mitochondrial respiratory chain complex I, chloroplast envelope, mitochondrial proton-transporting ATP synthase complex, catalytic core F.</w:t>
            </w:r>
          </w:p>
        </w:tc>
      </w:tr>
      <w:tr w:rsidR="0089275B" w:rsidRPr="00E22FE8" w14:paraId="4F92BBF5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7872D38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5G44120</w:t>
            </w:r>
          </w:p>
        </w:tc>
        <w:tc>
          <w:tcPr>
            <w:tcW w:w="3065" w:type="dxa"/>
          </w:tcPr>
          <w:p w14:paraId="07DE8C19" w14:textId="77777777" w:rsidR="0089275B" w:rsidRPr="00E22FE8" w:rsidRDefault="0089275B" w:rsidP="00934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654">
              <w:rPr>
                <w:rFonts w:ascii="Times New Roman" w:hAnsi="Times New Roman" w:cs="Times New Roman"/>
                <w:sz w:val="24"/>
                <w:szCs w:val="24"/>
              </w:rPr>
              <w:t>RmlC</w:t>
            </w:r>
            <w:proofErr w:type="spellEnd"/>
            <w:r w:rsidRPr="00233654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233654">
              <w:rPr>
                <w:rFonts w:ascii="Times New Roman" w:hAnsi="Times New Roman" w:cs="Times New Roman"/>
                <w:sz w:val="24"/>
                <w:szCs w:val="24"/>
              </w:rPr>
              <w:t>cupins</w:t>
            </w:r>
            <w:proofErr w:type="spellEnd"/>
            <w:r w:rsidRPr="00233654">
              <w:rPr>
                <w:rFonts w:ascii="Times New Roman" w:hAnsi="Times New Roman" w:cs="Times New Roman"/>
                <w:sz w:val="24"/>
                <w:szCs w:val="24"/>
              </w:rPr>
              <w:t xml:space="preserve"> superfamily protein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(CRA1)</w:t>
            </w:r>
          </w:p>
        </w:tc>
        <w:tc>
          <w:tcPr>
            <w:tcW w:w="4580" w:type="dxa"/>
          </w:tcPr>
          <w:p w14:paraId="7FB14AE2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Endomembrane system.</w:t>
            </w:r>
          </w:p>
        </w:tc>
      </w:tr>
      <w:tr w:rsidR="0089275B" w:rsidRPr="00E22FE8" w14:paraId="6FEAF402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B418995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1G68560</w:t>
            </w:r>
          </w:p>
        </w:tc>
        <w:tc>
          <w:tcPr>
            <w:tcW w:w="3065" w:type="dxa"/>
          </w:tcPr>
          <w:p w14:paraId="2C480254" w14:textId="77777777" w:rsidR="0089275B" w:rsidRPr="00AA7250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A7250">
              <w:rPr>
                <w:rFonts w:ascii="Times New Roman" w:hAnsi="Times New Roman" w:cs="Times New Roman"/>
                <w:sz w:val="24"/>
                <w:szCs w:val="24"/>
              </w:rPr>
              <w:t>lpha-</w:t>
            </w:r>
            <w:proofErr w:type="spellStart"/>
            <w:r w:rsidRPr="00AA7250">
              <w:rPr>
                <w:rFonts w:ascii="Times New Roman" w:hAnsi="Times New Roman" w:cs="Times New Roman"/>
                <w:sz w:val="24"/>
                <w:szCs w:val="24"/>
              </w:rPr>
              <w:t>xylosidase</w:t>
            </w:r>
            <w:proofErr w:type="spellEnd"/>
            <w:r w:rsidRPr="00AA725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(XYL1)</w:t>
            </w:r>
          </w:p>
          <w:p w14:paraId="618E2B41" w14:textId="77777777" w:rsidR="0089275B" w:rsidRPr="00E22FE8" w:rsidRDefault="0089275B" w:rsidP="0093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</w:tcPr>
          <w:p w14:paraId="261E352E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poplast, cell wall, chloroplast, plant-type cell wall.</w:t>
            </w:r>
          </w:p>
        </w:tc>
      </w:tr>
      <w:tr w:rsidR="0089275B" w:rsidRPr="00E22FE8" w14:paraId="7F5F1CFB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39FE9D0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3G01570</w:t>
            </w:r>
          </w:p>
        </w:tc>
        <w:tc>
          <w:tcPr>
            <w:tcW w:w="3065" w:type="dxa"/>
          </w:tcPr>
          <w:p w14:paraId="48D9986B" w14:textId="77777777" w:rsidR="0089275B" w:rsidRPr="00E22FE8" w:rsidRDefault="0089275B" w:rsidP="00934D9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Oleosin family protein</w:t>
            </w:r>
          </w:p>
        </w:tc>
        <w:tc>
          <w:tcPr>
            <w:tcW w:w="4580" w:type="dxa"/>
          </w:tcPr>
          <w:p w14:paraId="5EB92220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onolayer-surrounded lipid storage body, integral to membrane, membrane.</w:t>
            </w:r>
          </w:p>
        </w:tc>
      </w:tr>
      <w:tr w:rsidR="0089275B" w:rsidRPr="00E22FE8" w14:paraId="41753D33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EE7D6F2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1G44575</w:t>
            </w:r>
          </w:p>
        </w:tc>
        <w:tc>
          <w:tcPr>
            <w:tcW w:w="3065" w:type="dxa"/>
          </w:tcPr>
          <w:p w14:paraId="1F2DF53B" w14:textId="77777777" w:rsidR="0089275B" w:rsidRPr="00A730D6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30D6">
              <w:rPr>
                <w:rFonts w:ascii="Times New Roman" w:hAnsi="Times New Roman" w:cs="Times New Roman"/>
                <w:sz w:val="24"/>
                <w:szCs w:val="24"/>
              </w:rPr>
              <w:t>Chlorophyll A-B binding family protein</w:t>
            </w:r>
          </w:p>
          <w:p w14:paraId="4125A0E4" w14:textId="77777777" w:rsidR="0089275B" w:rsidRPr="00E22FE8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(Chlorophyll A-B BP)</w:t>
            </w:r>
          </w:p>
        </w:tc>
        <w:tc>
          <w:tcPr>
            <w:tcW w:w="4580" w:type="dxa"/>
          </w:tcPr>
          <w:p w14:paraId="5B9A171B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Thylakoid, chloroplast thylakoid membrane, chloroplast, PSII associated light-harvesting complex II, membrane.</w:t>
            </w:r>
          </w:p>
        </w:tc>
      </w:tr>
      <w:tr w:rsidR="0089275B" w:rsidRPr="00E22FE8" w14:paraId="71DD8521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9B9B7ED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5G40770</w:t>
            </w:r>
          </w:p>
        </w:tc>
        <w:tc>
          <w:tcPr>
            <w:tcW w:w="3065" w:type="dxa"/>
          </w:tcPr>
          <w:p w14:paraId="74D1D63D" w14:textId="77777777" w:rsidR="0089275B" w:rsidRPr="00E22FE8" w:rsidRDefault="0089275B" w:rsidP="00934D9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2917">
              <w:rPr>
                <w:rFonts w:ascii="Times New Roman" w:hAnsi="Times New Roman" w:cs="Times New Roman"/>
                <w:sz w:val="24"/>
                <w:szCs w:val="24"/>
              </w:rPr>
              <w:t>rohibitin</w:t>
            </w:r>
            <w:proofErr w:type="spellEnd"/>
            <w:r w:rsidRPr="00EA291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(PHB3)</w:t>
            </w:r>
          </w:p>
          <w:p w14:paraId="3114C584" w14:textId="77777777" w:rsidR="0089275B" w:rsidRPr="00EA2917" w:rsidRDefault="0089275B" w:rsidP="00934D9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A2D67" w14:textId="77777777" w:rsidR="0089275B" w:rsidRPr="00E22FE8" w:rsidRDefault="0089275B" w:rsidP="00934D9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</w:tcPr>
          <w:p w14:paraId="26DC70BB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nucleolus, mitochondrial respiratory chain complex I, chloroplast, membrane, vacuole.</w:t>
            </w:r>
          </w:p>
        </w:tc>
      </w:tr>
      <w:tr w:rsidR="0089275B" w:rsidRPr="00E22FE8" w14:paraId="52EA5A98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A4942F7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4G16160</w:t>
            </w:r>
          </w:p>
        </w:tc>
        <w:tc>
          <w:tcPr>
            <w:tcW w:w="3065" w:type="dxa"/>
          </w:tcPr>
          <w:p w14:paraId="479AE0DC" w14:textId="77777777" w:rsidR="0089275B" w:rsidRPr="00D57514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514">
              <w:rPr>
                <w:rFonts w:ascii="Times New Roman" w:hAnsi="Times New Roman" w:cs="Times New Roman"/>
                <w:sz w:val="24"/>
                <w:szCs w:val="24"/>
              </w:rPr>
              <w:t>Mitochondrial import inner membrane translocase subunit Tim17/Tim22/Tim23 family protein</w:t>
            </w:r>
          </w:p>
          <w:p w14:paraId="1BB13DAD" w14:textId="77777777" w:rsidR="0089275B" w:rsidRPr="00E22FE8" w:rsidRDefault="0089275B" w:rsidP="00934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(ATOEP16-2)</w:t>
            </w:r>
          </w:p>
        </w:tc>
        <w:tc>
          <w:tcPr>
            <w:tcW w:w="4580" w:type="dxa"/>
          </w:tcPr>
          <w:p w14:paraId="7997E2F2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Plastid outer membrane, mitochondrial inner membrane </w:t>
            </w:r>
            <w:proofErr w:type="spellStart"/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presequence</w:t>
            </w:r>
            <w:proofErr w:type="spellEnd"/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translocase complex.</w:t>
            </w:r>
          </w:p>
        </w:tc>
      </w:tr>
      <w:tr w:rsidR="0089275B" w:rsidRPr="00E22FE8" w14:paraId="08C1ACDA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A25CA7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3G08580</w:t>
            </w:r>
          </w:p>
        </w:tc>
        <w:tc>
          <w:tcPr>
            <w:tcW w:w="3065" w:type="dxa"/>
          </w:tcPr>
          <w:p w14:paraId="06C92792" w14:textId="77777777" w:rsidR="0089275B" w:rsidRPr="00E22FE8" w:rsidRDefault="0089275B" w:rsidP="00934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37C">
              <w:rPr>
                <w:rFonts w:ascii="Times New Roman" w:hAnsi="Times New Roman" w:cs="Times New Roman"/>
                <w:sz w:val="24"/>
                <w:szCs w:val="24"/>
              </w:rPr>
              <w:t>ADP/ATP carrier 1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(AAC1)</w:t>
            </w:r>
          </w:p>
        </w:tc>
        <w:tc>
          <w:tcPr>
            <w:tcW w:w="4580" w:type="dxa"/>
          </w:tcPr>
          <w:p w14:paraId="6DFFC8A7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nucleolus, chloroplast, membrane, vacuole, cell wall.</w:t>
            </w:r>
          </w:p>
        </w:tc>
      </w:tr>
      <w:tr w:rsidR="0089275B" w:rsidRPr="00E22FE8" w14:paraId="343914CB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910D62E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1G54860</w:t>
            </w:r>
          </w:p>
        </w:tc>
        <w:tc>
          <w:tcPr>
            <w:tcW w:w="3065" w:type="dxa"/>
          </w:tcPr>
          <w:p w14:paraId="65F551EA" w14:textId="77777777" w:rsidR="0089275B" w:rsidRPr="00E22FE8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42E">
              <w:rPr>
                <w:rFonts w:ascii="Times New Roman" w:hAnsi="Times New Roman" w:cs="Times New Roman"/>
                <w:sz w:val="24"/>
                <w:szCs w:val="24"/>
              </w:rPr>
              <w:t>Glycoprotein membrane precursor GPI-anchored 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542E">
              <w:rPr>
                <w:rFonts w:ascii="Times New Roman" w:hAnsi="Times New Roman" w:cs="Times New Roman"/>
                <w:sz w:val="24"/>
                <w:szCs w:val="24"/>
              </w:rPr>
              <w:t>GPI-anchored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A54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80" w:type="dxa"/>
          </w:tcPr>
          <w:p w14:paraId="0F54687C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Extra-cellular space, membrane.</w:t>
            </w:r>
          </w:p>
        </w:tc>
      </w:tr>
      <w:tr w:rsidR="0089275B" w:rsidRPr="00E22FE8" w14:paraId="1620AA35" w14:textId="77777777" w:rsidTr="000B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CDF8EFC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3G11050</w:t>
            </w:r>
          </w:p>
        </w:tc>
        <w:tc>
          <w:tcPr>
            <w:tcW w:w="3065" w:type="dxa"/>
          </w:tcPr>
          <w:p w14:paraId="777D07D9" w14:textId="77777777" w:rsidR="0089275B" w:rsidRPr="00E22FE8" w:rsidRDefault="0089275B" w:rsidP="00934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729E4">
              <w:rPr>
                <w:rFonts w:ascii="Times New Roman" w:hAnsi="Times New Roman" w:cs="Times New Roman"/>
                <w:sz w:val="24"/>
                <w:szCs w:val="24"/>
              </w:rPr>
              <w:t>erritin 2</w:t>
            </w: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 xml:space="preserve"> (ATFER2)</w:t>
            </w:r>
          </w:p>
        </w:tc>
        <w:tc>
          <w:tcPr>
            <w:tcW w:w="4580" w:type="dxa"/>
          </w:tcPr>
          <w:p w14:paraId="12A319C7" w14:textId="77777777" w:rsidR="0089275B" w:rsidRPr="00E22FE8" w:rsidRDefault="0089275B" w:rsidP="000D03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Chloroplasts</w:t>
            </w:r>
          </w:p>
        </w:tc>
      </w:tr>
      <w:tr w:rsidR="0089275B" w:rsidRPr="00E22FE8" w14:paraId="32AA2A01" w14:textId="77777777" w:rsidTr="000B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E2E6E98" w14:textId="77777777" w:rsidR="0089275B" w:rsidRPr="00E22FE8" w:rsidRDefault="0089275B" w:rsidP="00934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AT1G51980</w:t>
            </w:r>
          </w:p>
        </w:tc>
        <w:tc>
          <w:tcPr>
            <w:tcW w:w="3065" w:type="dxa"/>
          </w:tcPr>
          <w:p w14:paraId="5655B806" w14:textId="77777777" w:rsidR="0089275B" w:rsidRPr="00496BF7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BF7">
              <w:rPr>
                <w:rFonts w:ascii="Times New Roman" w:hAnsi="Times New Roman" w:cs="Times New Roman"/>
                <w:sz w:val="24"/>
                <w:szCs w:val="24"/>
              </w:rPr>
              <w:t>Insulinase</w:t>
            </w:r>
            <w:proofErr w:type="spellEnd"/>
            <w:r w:rsidRPr="00496BF7">
              <w:rPr>
                <w:rFonts w:ascii="Times New Roman" w:hAnsi="Times New Roman" w:cs="Times New Roman"/>
                <w:sz w:val="24"/>
                <w:szCs w:val="24"/>
              </w:rPr>
              <w:t xml:space="preserve"> (Peptidase family M16) protein</w:t>
            </w:r>
          </w:p>
          <w:p w14:paraId="3181B34B" w14:textId="77777777" w:rsidR="0089275B" w:rsidRPr="00E22FE8" w:rsidRDefault="0089275B" w:rsidP="00934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</w:tcPr>
          <w:p w14:paraId="57C81A6A" w14:textId="77777777" w:rsidR="0089275B" w:rsidRPr="00E22FE8" w:rsidRDefault="0089275B" w:rsidP="000D03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E8">
              <w:rPr>
                <w:rFonts w:ascii="Times New Roman" w:hAnsi="Times New Roman" w:cs="Times New Roman"/>
                <w:sz w:val="24"/>
                <w:szCs w:val="24"/>
              </w:rPr>
              <w:t>Mitochondrion, plasma membrane, plastid, mitochondrial respiratory chain complex III, membrane</w:t>
            </w:r>
          </w:p>
        </w:tc>
      </w:tr>
    </w:tbl>
    <w:p w14:paraId="7FD0E777" w14:textId="77777777" w:rsidR="0089275B" w:rsidRPr="00E22FE8" w:rsidRDefault="0089275B">
      <w:pPr>
        <w:rPr>
          <w:rFonts w:ascii="Times New Roman" w:hAnsi="Times New Roman" w:cs="Times New Roman"/>
          <w:sz w:val="24"/>
          <w:szCs w:val="24"/>
        </w:rPr>
      </w:pPr>
    </w:p>
    <w:sectPr w:rsidR="0089275B" w:rsidRPr="00E22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5B"/>
    <w:rsid w:val="000266E6"/>
    <w:rsid w:val="000A0B47"/>
    <w:rsid w:val="000B11B0"/>
    <w:rsid w:val="000D0334"/>
    <w:rsid w:val="00142A71"/>
    <w:rsid w:val="002A5495"/>
    <w:rsid w:val="0035095A"/>
    <w:rsid w:val="004C169E"/>
    <w:rsid w:val="00551643"/>
    <w:rsid w:val="00623CEC"/>
    <w:rsid w:val="007475EE"/>
    <w:rsid w:val="0089275B"/>
    <w:rsid w:val="00927D73"/>
    <w:rsid w:val="009E13F7"/>
    <w:rsid w:val="00A76BFC"/>
    <w:rsid w:val="00B34AB6"/>
    <w:rsid w:val="00C31F47"/>
    <w:rsid w:val="00CD5F96"/>
    <w:rsid w:val="00E22FE8"/>
    <w:rsid w:val="00F36685"/>
    <w:rsid w:val="00F83040"/>
    <w:rsid w:val="00FC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DE8A"/>
  <w15:chartTrackingRefBased/>
  <w15:docId w15:val="{F1C36CE6-6458-4F33-8228-30F6B098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75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7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7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7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7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7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7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7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7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7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7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7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7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7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7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2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7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2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75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2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75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27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7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7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75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9275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2F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 Guzha</dc:creator>
  <cp:keywords/>
  <dc:description/>
  <cp:lastModifiedBy>Athanas Guzha</cp:lastModifiedBy>
  <cp:revision>2</cp:revision>
  <dcterms:created xsi:type="dcterms:W3CDTF">2026-06-26T12:50:00Z</dcterms:created>
  <dcterms:modified xsi:type="dcterms:W3CDTF">2026-06-26T12:50:00Z</dcterms:modified>
</cp:coreProperties>
</file>